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6CA" w:rsidRDefault="006F46CA" w:rsidP="006F46CA">
      <w:pPr>
        <w:rPr>
          <w:rFonts w:ascii="Times New Roman" w:hAnsi="Times New Roman" w:cs="Times New Roman"/>
          <w:b/>
          <w:sz w:val="32"/>
        </w:rPr>
      </w:pPr>
      <w:r w:rsidRPr="00CF43E3">
        <w:rPr>
          <w:rFonts w:ascii="Times New Roman" w:hAnsi="Times New Roman" w:cs="Times New Roman"/>
          <w:b/>
          <w:sz w:val="32"/>
        </w:rPr>
        <w:t>Supplementary materials</w:t>
      </w:r>
    </w:p>
    <w:p w:rsidR="006F46CA" w:rsidRPr="00CF43E3" w:rsidRDefault="006F46CA" w:rsidP="006F46CA">
      <w:pPr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</w:p>
    <w:p w:rsidR="006F46CA" w:rsidRDefault="006F46CA" w:rsidP="006F46CA">
      <w:pPr>
        <w:jc w:val="center"/>
      </w:pPr>
      <w:r w:rsidRPr="00446664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F35BDC" wp14:editId="1017D347">
                <wp:simplePos x="0" y="0"/>
                <wp:positionH relativeFrom="column">
                  <wp:posOffset>-351596</wp:posOffset>
                </wp:positionH>
                <wp:positionV relativeFrom="paragraph">
                  <wp:posOffset>3175</wp:posOffset>
                </wp:positionV>
                <wp:extent cx="6849198" cy="5064068"/>
                <wp:effectExtent l="0" t="0" r="8890" b="3810"/>
                <wp:wrapThrough wrapText="bothSides">
                  <wp:wrapPolygon edited="0">
                    <wp:start x="0" y="0"/>
                    <wp:lineTo x="0" y="10321"/>
                    <wp:lineTo x="10814" y="10402"/>
                    <wp:lineTo x="0" y="11214"/>
                    <wp:lineTo x="0" y="21535"/>
                    <wp:lineTo x="21568" y="21535"/>
                    <wp:lineTo x="21568" y="11133"/>
                    <wp:lineTo x="10814" y="10402"/>
                    <wp:lineTo x="21568" y="10321"/>
                    <wp:lineTo x="21568" y="0"/>
                    <wp:lineTo x="0" y="0"/>
                  </wp:wrapPolygon>
                </wp:wrapThrough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9198" cy="5064068"/>
                          <a:chOff x="0" y="0"/>
                          <a:chExt cx="6849198" cy="5064068"/>
                        </a:xfrm>
                      </wpg:grpSpPr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21798" y="0"/>
                            <a:ext cx="3315970" cy="2412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Picture 26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7400" cy="24193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54" y="2643612"/>
                            <a:ext cx="3317240" cy="2419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8" name="Picture 28" descr="Chart, line 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21798" y="2634558"/>
                            <a:ext cx="3327400" cy="24295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D38F5A0" id="Group 29" o:spid="_x0000_s1026" style="position:absolute;margin-left:-27.7pt;margin-top:.25pt;width:539.3pt;height:398.75pt;z-index:251659264" coordsize="68491,506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" o:spid="_x0000_s1027" type="#_x0000_t75" style="position:absolute;left:35217;width:33160;height:24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">
                  <v:imagedata r:id="rId8" o:title=""/>
                  <v:path arrowok="t"/>
                </v:shape>
                <v:shape id="Picture 26" o:spid="_x0000_s1028" type="#_x0000_t75" alt="Chart, line chart&#10;&#10;Description automatically generated" style="position:absolute;width:33274;height:24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">
                  <v:imagedata r:id="rId9" o:title="Chart, line chart&#10;&#10;Description automatically generated"/>
                  <v:path arrowok="t"/>
                </v:shape>
                <v:shape id="Picture 27" o:spid="_x0000_s1029" type="#_x0000_t75" style="position:absolute;left:90;top:26436;width:33172;height:24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">
                  <v:imagedata r:id="rId10" o:title=""/>
                  <v:path arrowok="t"/>
                </v:shape>
                <v:shape id="Picture 28" o:spid="_x0000_s1030" type="#_x0000_t75" alt="Chart, line chart, scatter chart&#10;&#10;Description automatically generated" style="position:absolute;left:35217;top:26345;width:33274;height:242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">
                  <v:imagedata r:id="rId11" o:title="Chart, line chart, scatter chart&#10;&#10;Description automatically generated"/>
                  <v:path arrowok="t"/>
                </v:shape>
                <w10:wrap type="through"/>
              </v:group>
            </w:pict>
          </mc:Fallback>
        </mc:AlternateContent>
      </w:r>
      <w:r w:rsidRPr="00446664">
        <w:rPr>
          <w:b/>
        </w:rPr>
        <w:t>Figure 1</w:t>
      </w:r>
      <w:r>
        <w:t>. Funnel plot of intraoperative outcome</w:t>
      </w:r>
    </w:p>
    <w:p w:rsidR="006F46CA" w:rsidRDefault="006F46CA" w:rsidP="006F46CA">
      <w:pPr>
        <w:rPr>
          <w:b/>
        </w:rPr>
      </w:pPr>
    </w:p>
    <w:p w:rsidR="006F46CA" w:rsidRDefault="006F46CA" w:rsidP="006F46CA">
      <w:pPr>
        <w:rPr>
          <w:b/>
        </w:rPr>
      </w:pPr>
    </w:p>
    <w:p w:rsidR="006F46CA" w:rsidRDefault="006F46CA" w:rsidP="006F46CA">
      <w:pPr>
        <w:rPr>
          <w:b/>
        </w:rPr>
      </w:pPr>
    </w:p>
    <w:p w:rsidR="006F46CA" w:rsidRDefault="006F46CA" w:rsidP="006F46CA">
      <w:pPr>
        <w:rPr>
          <w:b/>
        </w:rPr>
      </w:pPr>
    </w:p>
    <w:p w:rsidR="006F46CA" w:rsidRDefault="006F46CA" w:rsidP="006F46CA">
      <w:pPr>
        <w:rPr>
          <w:b/>
        </w:rPr>
      </w:pPr>
    </w:p>
    <w:p w:rsidR="006F46CA" w:rsidRDefault="006F46CA" w:rsidP="006F46CA">
      <w:pPr>
        <w:rPr>
          <w:b/>
        </w:rPr>
      </w:pPr>
    </w:p>
    <w:p w:rsidR="006F46CA" w:rsidRDefault="006F46CA" w:rsidP="006F46CA">
      <w:pPr>
        <w:rPr>
          <w:b/>
        </w:rPr>
      </w:pPr>
    </w:p>
    <w:p w:rsidR="006F46CA" w:rsidRDefault="006F46CA" w:rsidP="006F46CA">
      <w:pPr>
        <w:rPr>
          <w:b/>
        </w:rPr>
      </w:pPr>
    </w:p>
    <w:p w:rsidR="006F46CA" w:rsidRDefault="006F46CA" w:rsidP="006F46CA">
      <w:pPr>
        <w:rPr>
          <w:b/>
        </w:rPr>
      </w:pPr>
    </w:p>
    <w:p w:rsidR="006F46CA" w:rsidRDefault="006F46CA" w:rsidP="006F46CA">
      <w:r w:rsidRPr="006A6FCD">
        <w:rPr>
          <w:b/>
        </w:rPr>
        <w:t>Table 1</w:t>
      </w:r>
      <w:r>
        <w:t>. Risk of Bias assessment of Included studies</w:t>
      </w:r>
    </w:p>
    <w:p w:rsidR="006F46CA" w:rsidRDefault="006F46CA" w:rsidP="006F46CA">
      <w:pPr>
        <w:rPr>
          <w:b/>
        </w:rPr>
      </w:pPr>
      <w:r>
        <w:rPr>
          <w:noProof/>
        </w:rPr>
        <w:drawing>
          <wp:inline distT="0" distB="0" distL="0" distR="0" wp14:anchorId="7D1101C9" wp14:editId="107E88AA">
            <wp:extent cx="5321300" cy="1943100"/>
            <wp:effectExtent l="0" t="0" r="0" b="0"/>
            <wp:docPr id="22" name="Picture 22" descr="C:\Users\Ilham Akbar Rahman\AppData\Local\Microsoft\Windows\INetCache\Content.Word\ROB2 for R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lham Akbar Rahman\AppData\Local\Microsoft\Windows\INetCache\Content.Word\ROB2 for RC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72"/>
                    <a:stretch/>
                  </pic:blipFill>
                  <pic:spPr bwMode="auto">
                    <a:xfrm>
                      <a:off x="0" y="0"/>
                      <a:ext cx="53213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8667" w:type="dxa"/>
        <w:jc w:val="center"/>
        <w:tblLook w:val="04A0" w:firstRow="1" w:lastRow="0" w:firstColumn="1" w:lastColumn="0" w:noHBand="0" w:noVBand="1"/>
      </w:tblPr>
      <w:tblGrid>
        <w:gridCol w:w="483"/>
        <w:gridCol w:w="1679"/>
        <w:gridCol w:w="784"/>
        <w:gridCol w:w="1366"/>
        <w:gridCol w:w="1033"/>
        <w:gridCol w:w="1568"/>
        <w:gridCol w:w="1082"/>
        <w:gridCol w:w="672"/>
      </w:tblGrid>
      <w:tr w:rsidR="006F46CA" w:rsidRPr="003D3076" w:rsidTr="00E80516">
        <w:trPr>
          <w:trHeight w:val="312"/>
          <w:jc w:val="center"/>
        </w:trPr>
        <w:tc>
          <w:tcPr>
            <w:tcW w:w="483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79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4355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score</w:t>
            </w:r>
          </w:p>
        </w:tc>
      </w:tr>
      <w:tr w:rsidR="006F46CA" w:rsidRPr="003D3076" w:rsidTr="00E80516">
        <w:trPr>
          <w:trHeight w:val="328"/>
          <w:jc w:val="center"/>
        </w:trPr>
        <w:tc>
          <w:tcPr>
            <w:tcW w:w="483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F46CA" w:rsidRPr="003D3076" w:rsidRDefault="006F46CA" w:rsidP="00E80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F46CA" w:rsidRPr="003D3076" w:rsidRDefault="006F46CA" w:rsidP="00E80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6F46CA" w:rsidRPr="003D3076" w:rsidRDefault="006F46CA" w:rsidP="00E80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6F46CA" w:rsidRPr="003D3076" w:rsidRDefault="006F46CA" w:rsidP="00E80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5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6F46CA" w:rsidRPr="003D3076" w:rsidTr="00E80516">
        <w:trPr>
          <w:trHeight w:val="286"/>
          <w:jc w:val="center"/>
        </w:trPr>
        <w:tc>
          <w:tcPr>
            <w:tcW w:w="483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tingham, </w:t>
            </w:r>
            <w:r w:rsidRPr="000669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78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F46CA" w:rsidRPr="00CE0F38" w:rsidRDefault="006F46CA" w:rsidP="00E80516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E0F3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trospective study</w:t>
            </w:r>
          </w:p>
        </w:tc>
        <w:tc>
          <w:tcPr>
            <w:tcW w:w="10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F46CA" w:rsidRPr="003D3076" w:rsidTr="00E80516">
        <w:trPr>
          <w:trHeight w:val="286"/>
          <w:jc w:val="center"/>
        </w:trPr>
        <w:tc>
          <w:tcPr>
            <w:tcW w:w="483" w:type="dxa"/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9" w:type="dxa"/>
            <w:tcBorders>
              <w:left w:val="nil"/>
            </w:tcBorders>
            <w:shd w:val="clear" w:color="auto" w:fill="auto"/>
            <w:vAlign w:val="center"/>
          </w:tcPr>
          <w:p w:rsidR="006F46CA" w:rsidRPr="003D3076" w:rsidRDefault="006F46CA" w:rsidP="00E80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ge, </w:t>
            </w:r>
            <w:r w:rsidRPr="000669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6F46CA" w:rsidRPr="00CE0F38" w:rsidRDefault="006F46CA" w:rsidP="00E80516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E0F3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Retrospective study </w:t>
            </w:r>
          </w:p>
        </w:tc>
        <w:tc>
          <w:tcPr>
            <w:tcW w:w="1033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F46CA" w:rsidRPr="003D3076" w:rsidTr="00E80516">
        <w:trPr>
          <w:trHeight w:val="286"/>
          <w:jc w:val="center"/>
        </w:trPr>
        <w:tc>
          <w:tcPr>
            <w:tcW w:w="483" w:type="dxa"/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9" w:type="dxa"/>
            <w:tcBorders>
              <w:left w:val="nil"/>
            </w:tcBorders>
            <w:shd w:val="clear" w:color="auto" w:fill="auto"/>
            <w:vAlign w:val="center"/>
          </w:tcPr>
          <w:p w:rsidR="006F46CA" w:rsidRPr="003D3076" w:rsidRDefault="006F46CA" w:rsidP="00E80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mus, </w:t>
            </w:r>
            <w:r w:rsidRPr="000669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6F46CA" w:rsidRPr="00CE0F38" w:rsidRDefault="006F46CA" w:rsidP="00E80516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E0F3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trospective study</w:t>
            </w:r>
          </w:p>
        </w:tc>
        <w:tc>
          <w:tcPr>
            <w:tcW w:w="1033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F46CA" w:rsidRPr="003D3076" w:rsidTr="00E80516">
        <w:trPr>
          <w:trHeight w:val="286"/>
          <w:jc w:val="center"/>
        </w:trPr>
        <w:tc>
          <w:tcPr>
            <w:tcW w:w="483" w:type="dxa"/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79" w:type="dxa"/>
            <w:tcBorders>
              <w:left w:val="nil"/>
            </w:tcBorders>
            <w:shd w:val="clear" w:color="auto" w:fill="auto"/>
            <w:vAlign w:val="center"/>
          </w:tcPr>
          <w:p w:rsidR="006F46CA" w:rsidRPr="003D3076" w:rsidRDefault="006F46CA" w:rsidP="00E80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lett, </w:t>
            </w:r>
            <w:r w:rsidRPr="000669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6F46CA" w:rsidRPr="00CE0F38" w:rsidRDefault="006F46CA" w:rsidP="00E80516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E0F3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trospective study</w:t>
            </w:r>
          </w:p>
        </w:tc>
        <w:tc>
          <w:tcPr>
            <w:tcW w:w="1033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F46CA" w:rsidRPr="003D3076" w:rsidTr="00E80516">
        <w:trPr>
          <w:trHeight w:val="286"/>
          <w:jc w:val="center"/>
        </w:trPr>
        <w:tc>
          <w:tcPr>
            <w:tcW w:w="4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46CA" w:rsidRPr="003D3076" w:rsidRDefault="006F46CA" w:rsidP="00E80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e, </w:t>
            </w:r>
            <w:r w:rsidRPr="000669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46CA" w:rsidRPr="00CE0F38" w:rsidRDefault="006F46CA" w:rsidP="00E80516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E0F3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trospective study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46CA" w:rsidRPr="003D3076" w:rsidRDefault="006F46CA" w:rsidP="00E805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6F46CA" w:rsidRDefault="006F46CA" w:rsidP="006F46CA"/>
    <w:p w:rsidR="006F46CA" w:rsidRDefault="006F46CA" w:rsidP="006F46CA">
      <w:pPr>
        <w:tabs>
          <w:tab w:val="left" w:pos="2430"/>
        </w:tabs>
      </w:pPr>
    </w:p>
    <w:p w:rsidR="006F46CA" w:rsidRPr="00446664" w:rsidRDefault="006F46CA" w:rsidP="006F46CA">
      <w:r>
        <w:rPr>
          <w:b/>
        </w:rPr>
        <w:t xml:space="preserve">Table 2. </w:t>
      </w:r>
      <w:r>
        <w:t>Sensitivity meta-analysis summary for random effects model outcome (total operative tim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6F46CA" w:rsidRPr="00446664" w:rsidTr="00E80516">
        <w:tc>
          <w:tcPr>
            <w:tcW w:w="93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Tau2: 0.25, I2: 2.11%, H2: 1.02</w:t>
            </w:r>
          </w:p>
        </w:tc>
      </w:tr>
      <w:tr w:rsidR="006F46CA" w:rsidRPr="00446664" w:rsidTr="00E80516">
        <w:trPr>
          <w:trHeight w:val="278"/>
        </w:trPr>
        <w:tc>
          <w:tcPr>
            <w:tcW w:w="1335" w:type="dxa"/>
            <w:tcBorders>
              <w:top w:val="single" w:sz="4" w:space="0" w:color="auto"/>
              <w:bottom w:val="nil"/>
              <w:right w:val="nil"/>
            </w:tcBorders>
          </w:tcPr>
          <w:p w:rsidR="006F46CA" w:rsidRPr="00446664" w:rsidRDefault="006F46CA" w:rsidP="00E80516">
            <w:pPr>
              <w:jc w:val="center"/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Mean Diff.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S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z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P&gt;|z|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[95% Conf. Interval]</w:t>
            </w:r>
          </w:p>
        </w:tc>
      </w:tr>
      <w:tr w:rsidR="006F46CA" w:rsidRPr="00446664" w:rsidTr="00E80516">
        <w:tc>
          <w:tcPr>
            <w:tcW w:w="1335" w:type="dxa"/>
            <w:tcBorders>
              <w:top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thet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-3.027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r w:rsidRPr="00446664">
              <w:t>1.3322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-2.2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0.02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-5.638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-0.4165</w:t>
            </w:r>
          </w:p>
        </w:tc>
      </w:tr>
      <w:tr w:rsidR="006F46CA" w:rsidRPr="00446664" w:rsidTr="00E80516">
        <w:tc>
          <w:tcPr>
            <w:tcW w:w="93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Tau2: 104.4367, I2: 90%, H2: 10.00</w:t>
            </w:r>
          </w:p>
        </w:tc>
      </w:tr>
      <w:tr w:rsidR="006F46CA" w:rsidRPr="00446664" w:rsidTr="00E80516">
        <w:tc>
          <w:tcPr>
            <w:tcW w:w="1335" w:type="dxa"/>
            <w:tcBorders>
              <w:top w:val="single" w:sz="4" w:space="0" w:color="auto"/>
              <w:bottom w:val="nil"/>
              <w:right w:val="nil"/>
            </w:tcBorders>
          </w:tcPr>
          <w:p w:rsidR="006F46CA" w:rsidRPr="00446664" w:rsidRDefault="006F46CA" w:rsidP="00E80516">
            <w:pPr>
              <w:jc w:val="center"/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Mean Diff.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6CA" w:rsidRPr="00446664" w:rsidRDefault="006F46CA" w:rsidP="00E80516">
            <w:r w:rsidRPr="00446664">
              <w:t>S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z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P&gt;|z|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[95% Conf. Interval]</w:t>
            </w:r>
          </w:p>
        </w:tc>
      </w:tr>
      <w:tr w:rsidR="006F46CA" w:rsidRPr="00446664" w:rsidTr="00E80516">
        <w:tc>
          <w:tcPr>
            <w:tcW w:w="1335" w:type="dxa"/>
            <w:tcBorders>
              <w:top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thet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-4.380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r w:rsidRPr="00446664">
              <w:t>4.50522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-0.9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0.33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-13.210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</w:tcBorders>
          </w:tcPr>
          <w:p w:rsidR="006F46CA" w:rsidRPr="00446664" w:rsidRDefault="006F46CA" w:rsidP="00E80516">
            <w:pPr>
              <w:jc w:val="center"/>
            </w:pPr>
            <w:r w:rsidRPr="00446664">
              <w:t>4.4492</w:t>
            </w:r>
          </w:p>
        </w:tc>
      </w:tr>
    </w:tbl>
    <w:p w:rsidR="006F46CA" w:rsidRPr="004C1A96" w:rsidRDefault="006F46CA" w:rsidP="006F46CA">
      <w:pPr>
        <w:rPr>
          <w:b/>
        </w:rPr>
      </w:pPr>
    </w:p>
    <w:p w:rsidR="008A1A55" w:rsidRDefault="008A1A55"/>
    <w:sectPr w:rsidR="008A1A55" w:rsidSect="0038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6CA"/>
    <w:rsid w:val="006F46CA"/>
    <w:rsid w:val="008A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FEB7B"/>
  <w15:chartTrackingRefBased/>
  <w15:docId w15:val="{DDE88E38-16D0-4263-BE4D-A5E5F35C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ham Akbar Rahman</dc:creator>
  <cp:keywords/>
  <dc:description/>
  <cp:lastModifiedBy>Ilham Akbar Rahman</cp:lastModifiedBy>
  <cp:revision>1</cp:revision>
  <dcterms:created xsi:type="dcterms:W3CDTF">2022-02-17T19:03:00Z</dcterms:created>
  <dcterms:modified xsi:type="dcterms:W3CDTF">2022-02-17T19:04:00Z</dcterms:modified>
</cp:coreProperties>
</file>